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042" w:rsidRDefault="009B1653" w:rsidP="009B1653">
      <w:pPr>
        <w:widowControl/>
        <w:jc w:val="left"/>
        <w:rPr>
          <w:rFonts w:ascii="Times New Roman" w:hAnsi="Times New Roman" w:cs="Times New Roman"/>
        </w:rPr>
      </w:pPr>
      <w:r w:rsidRPr="009B1653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ble S</w:t>
      </w:r>
      <w:r>
        <w:rPr>
          <w:rFonts w:ascii="Times New Roman" w:hAnsi="Times New Roman" w:cs="Times New Roman"/>
          <w:b/>
        </w:rPr>
        <w:t>2</w:t>
      </w:r>
      <w:r w:rsidR="002E6F72">
        <w:rPr>
          <w:rFonts w:ascii="Times New Roman" w:hAnsi="Times New Roman" w:cs="Times New Roman" w:hint="eastAsia"/>
        </w:rPr>
        <w:t xml:space="preserve">. </w:t>
      </w:r>
      <w:r w:rsidR="00DE6838">
        <w:rPr>
          <w:rFonts w:ascii="Times New Roman" w:hAnsi="Times New Roman" w:cs="Times New Roman"/>
        </w:rPr>
        <w:t>Strain Tokyo 01</w:t>
      </w:r>
      <w:r w:rsidR="00DE6838" w:rsidRPr="00DE6838">
        <w:rPr>
          <w:rFonts w:ascii="Times New Roman" w:hAnsi="Times New Roman" w:cs="Times New Roman"/>
          <w:vertAlign w:val="superscript"/>
        </w:rPr>
        <w:t>T</w:t>
      </w:r>
      <w:r w:rsidR="00DE6838">
        <w:rPr>
          <w:rFonts w:ascii="Times New Roman" w:hAnsi="Times New Roman" w:cs="Times New Roman"/>
        </w:rPr>
        <w:t xml:space="preserve">’s </w:t>
      </w:r>
      <w:r w:rsidR="00DE6838" w:rsidRPr="00DE6838">
        <w:rPr>
          <w:rFonts w:ascii="Times New Roman" w:hAnsi="Times New Roman" w:cs="Times New Roman"/>
        </w:rPr>
        <w:t>ORFs with</w:t>
      </w:r>
      <w:r w:rsidR="00873B89">
        <w:rPr>
          <w:rFonts w:ascii="Times New Roman" w:hAnsi="Times New Roman" w:cs="Times New Roman"/>
        </w:rPr>
        <w:t xml:space="preserve"> the</w:t>
      </w:r>
      <w:r w:rsidR="00DE6838" w:rsidRPr="00DE6838">
        <w:rPr>
          <w:rFonts w:ascii="Times New Roman" w:hAnsi="Times New Roman" w:cs="Times New Roman"/>
        </w:rPr>
        <w:t xml:space="preserve"> high</w:t>
      </w:r>
      <w:r w:rsidR="00873B89">
        <w:rPr>
          <w:rFonts w:ascii="Times New Roman" w:hAnsi="Times New Roman" w:cs="Times New Roman"/>
        </w:rPr>
        <w:t>est</w:t>
      </w:r>
      <w:r w:rsidR="00DE6838" w:rsidRPr="00DE6838">
        <w:rPr>
          <w:rFonts w:ascii="Times New Roman" w:hAnsi="Times New Roman" w:cs="Times New Roman"/>
        </w:rPr>
        <w:t xml:space="preserve"> similarity to </w:t>
      </w:r>
      <w:r w:rsidR="00873B89">
        <w:rPr>
          <w:rFonts w:ascii="Times New Roman" w:hAnsi="Times New Roman" w:cs="Times New Roman"/>
        </w:rPr>
        <w:t>proteins</w:t>
      </w:r>
      <w:r w:rsidR="00DE6838">
        <w:rPr>
          <w:rFonts w:ascii="Times New Roman" w:hAnsi="Times New Roman" w:cs="Times New Roman"/>
        </w:rPr>
        <w:t xml:space="preserve"> of gammaproteobacterial sulfur-oxidizer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3602"/>
        <w:gridCol w:w="2976"/>
        <w:gridCol w:w="1134"/>
        <w:gridCol w:w="810"/>
      </w:tblGrid>
      <w:tr w:rsidR="00B02755" w:rsidRPr="00B02755" w:rsidTr="00B02755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ganism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dentity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79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emotaxis protein CheB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 leptomit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09E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21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UF2259 domain-containing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 leptomit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4E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43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lcohol dehydrogen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eggiatoa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4572_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7E-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6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57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6247_18055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eggiatoa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4572_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2E-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3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6247_0623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4572_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8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0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9_0421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I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9E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8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4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9_1333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I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1E-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9_1333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I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E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6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9_1333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I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0E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38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eggiatoa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1E-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81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Bma1, transpos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eggiatoa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9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23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eggiatoa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7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7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GP_2294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7E-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93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, IS63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Beggiato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2E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05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NA invert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.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96E-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8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13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OT06_33895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5E-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0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OT06_4160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26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ptid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7E-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3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OT06_2509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5E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4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OT06_5414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0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153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OT06_6018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3E-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97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OT06_5929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7E-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502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THIOM_005662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Thiomargarita nel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1E-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1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18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8_07910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iotrichaceae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ium I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7E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66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-glutamyl-decarboxyl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les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7E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66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-glutamyl-decarboxyl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Thiotrichales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01E-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5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icotinamidase/pyrazinamid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Thiotrichales 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3E-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5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Uncharacterised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les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9E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7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les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6E-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5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7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VWA domain-containing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les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3E-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775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les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 HS_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2E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912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COB71_13275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les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1E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5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06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41E-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5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137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E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7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69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9E-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3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69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NA modification methyl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9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029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NA adenine methylas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6E-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.8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0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9E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4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326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Marithrix sp. Canyon 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48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29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2E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352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EAT repeat domain-containing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4E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67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S domain S-box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8E-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23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ipase family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8E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100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ype VI secretion system tip protein VgrG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8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1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BS lyase HEAT-like repeat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2E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5168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ploca ing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7E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4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601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3_20865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hrix lacu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40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ype I-E CRISPR-associated protein Cse1/CasA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39160D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hrix lacu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3E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14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lasmid maintenance system killer protein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microspira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CG2_30_44_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5E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3</w:t>
            </w:r>
          </w:p>
        </w:tc>
      </w:tr>
      <w:tr w:rsidR="00B02755" w:rsidRPr="00B02755" w:rsidTr="00B02755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189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WK78_07910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hiotrichaceae</w:t>
            </w: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cterium IS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7E-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755" w:rsidRPr="00B02755" w:rsidRDefault="00B02755" w:rsidP="00B02755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0275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2</w:t>
            </w:r>
          </w:p>
        </w:tc>
      </w:tr>
    </w:tbl>
    <w:p w:rsidR="003623D0" w:rsidRPr="0066706C" w:rsidRDefault="003623D0" w:rsidP="00A6652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623D0" w:rsidRPr="0066706C" w:rsidSect="00A66526">
      <w:pgSz w:w="11906" w:h="16838" w:code="9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AEC" w:rsidRDefault="00285AEC" w:rsidP="00EC06AC">
      <w:r>
        <w:separator/>
      </w:r>
    </w:p>
  </w:endnote>
  <w:endnote w:type="continuationSeparator" w:id="0">
    <w:p w:rsidR="00285AEC" w:rsidRDefault="00285AEC" w:rsidP="00EC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AEC" w:rsidRDefault="00285AEC" w:rsidP="00EC06AC">
      <w:r>
        <w:separator/>
      </w:r>
    </w:p>
  </w:footnote>
  <w:footnote w:type="continuationSeparator" w:id="0">
    <w:p w:rsidR="00285AEC" w:rsidRDefault="00285AEC" w:rsidP="00EC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62"/>
    <w:rsid w:val="0001503D"/>
    <w:rsid w:val="000317DC"/>
    <w:rsid w:val="00101020"/>
    <w:rsid w:val="00185B1A"/>
    <w:rsid w:val="00193215"/>
    <w:rsid w:val="00194A2B"/>
    <w:rsid w:val="00196064"/>
    <w:rsid w:val="00240B15"/>
    <w:rsid w:val="00285AEC"/>
    <w:rsid w:val="002A662F"/>
    <w:rsid w:val="002E6F72"/>
    <w:rsid w:val="0030555C"/>
    <w:rsid w:val="003623D0"/>
    <w:rsid w:val="00364042"/>
    <w:rsid w:val="0039160D"/>
    <w:rsid w:val="003B1C4B"/>
    <w:rsid w:val="004F78CA"/>
    <w:rsid w:val="00506057"/>
    <w:rsid w:val="005213E7"/>
    <w:rsid w:val="00522F87"/>
    <w:rsid w:val="00536B0A"/>
    <w:rsid w:val="00567462"/>
    <w:rsid w:val="005D61C6"/>
    <w:rsid w:val="005F17F3"/>
    <w:rsid w:val="0066706C"/>
    <w:rsid w:val="006A0AEB"/>
    <w:rsid w:val="006B0FF8"/>
    <w:rsid w:val="006D63A9"/>
    <w:rsid w:val="007A42A7"/>
    <w:rsid w:val="007B3C46"/>
    <w:rsid w:val="007E75EE"/>
    <w:rsid w:val="007F6411"/>
    <w:rsid w:val="008459B8"/>
    <w:rsid w:val="00855C03"/>
    <w:rsid w:val="00873B89"/>
    <w:rsid w:val="008C798E"/>
    <w:rsid w:val="008E18F0"/>
    <w:rsid w:val="0094326C"/>
    <w:rsid w:val="009A06A6"/>
    <w:rsid w:val="009B1653"/>
    <w:rsid w:val="009D4D4D"/>
    <w:rsid w:val="00A66526"/>
    <w:rsid w:val="00A81BFF"/>
    <w:rsid w:val="00AC16D9"/>
    <w:rsid w:val="00AC79D9"/>
    <w:rsid w:val="00B02755"/>
    <w:rsid w:val="00B26559"/>
    <w:rsid w:val="00B27D96"/>
    <w:rsid w:val="00B47A8E"/>
    <w:rsid w:val="00BE095B"/>
    <w:rsid w:val="00BE638A"/>
    <w:rsid w:val="00CD20E0"/>
    <w:rsid w:val="00DE6838"/>
    <w:rsid w:val="00E40247"/>
    <w:rsid w:val="00E91076"/>
    <w:rsid w:val="00EC06AC"/>
    <w:rsid w:val="00EC497F"/>
    <w:rsid w:val="00EC652B"/>
    <w:rsid w:val="00F21B7A"/>
    <w:rsid w:val="00F352F5"/>
    <w:rsid w:val="00F6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043B4-43F8-4AFC-8C5C-EED9CEB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6AC"/>
  </w:style>
  <w:style w:type="paragraph" w:styleId="a5">
    <w:name w:val="footer"/>
    <w:basedOn w:val="a"/>
    <w:link w:val="a6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6AC"/>
  </w:style>
  <w:style w:type="paragraph" w:styleId="a7">
    <w:name w:val="Balloon Text"/>
    <w:basedOn w:val="a"/>
    <w:link w:val="a8"/>
    <w:uiPriority w:val="99"/>
    <w:semiHidden/>
    <w:unhideWhenUsed/>
    <w:rsid w:val="006670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70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78D05-2DCB-47DB-A390-20F3E5D8F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488</Characters>
  <Application>Microsoft Office Word</Application>
  <DocSecurity>0</DocSecurity>
  <Lines>52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美穂</dc:creator>
  <cp:keywords/>
  <dc:description/>
  <cp:lastModifiedBy>渡邊 美穂</cp:lastModifiedBy>
  <cp:revision>2</cp:revision>
  <cp:lastPrinted>2018-10-15T02:53:00Z</cp:lastPrinted>
  <dcterms:created xsi:type="dcterms:W3CDTF">2019-01-24T08:04:00Z</dcterms:created>
  <dcterms:modified xsi:type="dcterms:W3CDTF">2019-01-24T08:04:00Z</dcterms:modified>
</cp:coreProperties>
</file>